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B3" w:rsidRPr="000661DD" w:rsidRDefault="002861B3" w:rsidP="002861B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704464">
        <w:rPr>
          <w:rFonts w:ascii="Times New Roman" w:eastAsia="Times-Italic" w:hAnsi="Times New Roman" w:cs="Times New Roman"/>
          <w:b/>
          <w:iCs/>
          <w:kern w:val="0"/>
          <w:szCs w:val="21"/>
        </w:rPr>
        <w:t xml:space="preserve">Table 2. </w:t>
      </w:r>
      <w:r w:rsidRPr="00704464">
        <w:rPr>
          <w:rFonts w:ascii="Times New Roman" w:hAnsi="Times New Roman" w:cs="Times New Roman"/>
          <w:b/>
          <w:bCs/>
          <w:kern w:val="0"/>
          <w:szCs w:val="21"/>
        </w:rPr>
        <w:t>Taxon–character-state data matrix</w:t>
      </w:r>
    </w:p>
    <w:tbl>
      <w:tblPr>
        <w:tblStyle w:val="a6"/>
        <w:tblpPr w:leftFromText="180" w:rightFromText="180" w:vertAnchor="page" w:horzAnchor="margin" w:tblpXSpec="center" w:tblpY="2690"/>
        <w:tblW w:w="14782" w:type="dxa"/>
        <w:tblLayout w:type="fixed"/>
        <w:tblLook w:val="04A0" w:firstRow="1" w:lastRow="0" w:firstColumn="1" w:lastColumn="0" w:noHBand="0" w:noVBand="1"/>
      </w:tblPr>
      <w:tblGrid>
        <w:gridCol w:w="2836"/>
        <w:gridCol w:w="398"/>
        <w:gridCol w:w="398"/>
        <w:gridCol w:w="398"/>
        <w:gridCol w:w="398"/>
        <w:gridCol w:w="399"/>
        <w:gridCol w:w="398"/>
        <w:gridCol w:w="398"/>
        <w:gridCol w:w="398"/>
        <w:gridCol w:w="399"/>
        <w:gridCol w:w="398"/>
        <w:gridCol w:w="398"/>
        <w:gridCol w:w="398"/>
        <w:gridCol w:w="398"/>
        <w:gridCol w:w="398"/>
        <w:gridCol w:w="398"/>
        <w:gridCol w:w="398"/>
        <w:gridCol w:w="399"/>
        <w:gridCol w:w="398"/>
        <w:gridCol w:w="398"/>
        <w:gridCol w:w="398"/>
        <w:gridCol w:w="398"/>
        <w:gridCol w:w="399"/>
        <w:gridCol w:w="398"/>
        <w:gridCol w:w="398"/>
        <w:gridCol w:w="398"/>
        <w:gridCol w:w="399"/>
        <w:gridCol w:w="398"/>
        <w:gridCol w:w="398"/>
        <w:gridCol w:w="398"/>
        <w:gridCol w:w="399"/>
      </w:tblGrid>
      <w:tr w:rsidR="002861B3" w:rsidRPr="0080226F" w:rsidTr="00951736">
        <w:tc>
          <w:tcPr>
            <w:tcW w:w="2836" w:type="dxa"/>
            <w:vAlign w:val="center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D24C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Taxa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 w:hint="eastAsia"/>
                <w:b/>
              </w:rPr>
              <w:t>0</w:t>
            </w:r>
            <w:r w:rsidRPr="00ED24CB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6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398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399" w:type="dxa"/>
          </w:tcPr>
          <w:p w:rsidR="002861B3" w:rsidRPr="00ED24CB" w:rsidRDefault="002861B3" w:rsidP="00951736">
            <w:pPr>
              <w:rPr>
                <w:rFonts w:ascii="Times New Roman" w:hAnsi="Times New Roman" w:cs="Times New Roman"/>
                <w:b/>
              </w:rPr>
            </w:pPr>
            <w:r w:rsidRPr="00ED24CB">
              <w:rPr>
                <w:rFonts w:ascii="Times New Roman" w:hAnsi="Times New Roman" w:cs="Times New Roman"/>
                <w:b/>
              </w:rPr>
              <w:t>3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aucrosmylus</w:t>
            </w:r>
            <w:r>
              <w:rPr>
                <w:rFonts w:ascii="Times New Roman" w:hAnsi="Times New Roman" w:cs="Times New Roman" w:hint="eastAsia"/>
                <w:i/>
              </w:rPr>
              <w:t xml:space="preserve"> sambneuru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C96278" w:rsidP="0095173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nfilovia</w:t>
            </w:r>
            <w:bookmarkStart w:id="0" w:name="_GoBack"/>
            <w:bookmarkEnd w:id="0"/>
            <w:r w:rsidR="002861B3">
              <w:rPr>
                <w:rFonts w:ascii="Times New Roman" w:hAnsi="Times New Roman" w:cs="Times New Roman" w:hint="eastAsia"/>
                <w:i/>
              </w:rPr>
              <w:t xml:space="preserve"> acuminatu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Aetheogramma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287DFC">
              <w:rPr>
                <w:rFonts w:ascii="Times New Roman" w:hAnsi="Times New Roman" w:cs="Times New Roman"/>
                <w:i/>
              </w:rPr>
              <w:t>specios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Grammolingia</w:t>
            </w:r>
            <w:r>
              <w:rPr>
                <w:rFonts w:ascii="Times New Roman" w:hAnsi="Times New Roman" w:cs="Times New Roman" w:hint="eastAsia"/>
                <w:i/>
              </w:rPr>
              <w:t xml:space="preserve"> boi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Abrigramma calophleb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Affingramma myrioneur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646A4" w:rsidRPr="0080226F" w:rsidTr="00951736">
        <w:tc>
          <w:tcPr>
            <w:tcW w:w="2836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  <w:i/>
              </w:rPr>
            </w:pPr>
            <w:r w:rsidRPr="008646A4">
              <w:rPr>
                <w:rFonts w:ascii="Times New Roman" w:hAnsi="Times New Roman" w:cs="Times New Roman"/>
                <w:i/>
              </w:rPr>
              <w:t>Huiyingogramma formosum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9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9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9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9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99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398" w:type="dxa"/>
          </w:tcPr>
          <w:p w:rsidR="008646A4" w:rsidRPr="0080226F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399" w:type="dxa"/>
          </w:tcPr>
          <w:p w:rsidR="008646A4" w:rsidRDefault="008646A4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Ithigramma multinervi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hemerobius aciedentatu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hemerobius feroculu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741390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a brachy</w:t>
            </w:r>
            <w:r w:rsidR="00741390">
              <w:rPr>
                <w:rFonts w:ascii="Times New Roman" w:hAnsi="Times New Roman" w:cs="Times New Roman" w:hint="eastAsia"/>
                <w:i/>
              </w:rPr>
              <w:t>rhnch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a circulari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a liaoningense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a multinerve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a turutanovae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Kalligrammula karatavic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Lithogramma oculatum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Meioneurites spectabili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Meioneurites villosus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46FCF" w:rsidP="0095173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regramma aureolus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741390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Oregramma glorios</w:t>
            </w:r>
            <w:r w:rsidR="00741390">
              <w:rPr>
                <w:rFonts w:ascii="Times New Roman" w:hAnsi="Times New Roman" w:cs="Times New Roman" w:hint="eastAsia"/>
                <w:i/>
              </w:rPr>
              <w:t>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Oregramma illecebros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telligramma allochrom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ophogramma eucallum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ophogramma lii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ophogramma papilionace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ophogramma plecophlebi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  <w:tr w:rsidR="002861B3" w:rsidRPr="0080226F" w:rsidTr="00951736">
        <w:tc>
          <w:tcPr>
            <w:tcW w:w="2836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  <w:i/>
              </w:rPr>
            </w:pPr>
            <w:r w:rsidRPr="0080226F">
              <w:rPr>
                <w:rFonts w:ascii="Times New Roman" w:hAnsi="Times New Roman" w:cs="Times New Roman"/>
                <w:i/>
              </w:rPr>
              <w:t>Sophogramma pingquanica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9" w:type="dxa"/>
          </w:tcPr>
          <w:p w:rsidR="002861B3" w:rsidRPr="0080226F" w:rsidRDefault="002861B3" w:rsidP="00951736">
            <w:pPr>
              <w:rPr>
                <w:rFonts w:ascii="Times New Roman" w:hAnsi="Times New Roman" w:cs="Times New Roman"/>
              </w:rPr>
            </w:pPr>
            <w:r w:rsidRPr="0080226F">
              <w:rPr>
                <w:rFonts w:ascii="Times New Roman" w:hAnsi="Times New Roman" w:cs="Times New Roman"/>
              </w:rPr>
              <w:t>0</w:t>
            </w:r>
          </w:p>
        </w:tc>
      </w:tr>
    </w:tbl>
    <w:p w:rsidR="002861B3" w:rsidRDefault="002861B3" w:rsidP="002861B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2861B3" w:rsidSect="002861B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571" w:rsidRDefault="00B85571" w:rsidP="00741390">
      <w:r>
        <w:separator/>
      </w:r>
    </w:p>
  </w:endnote>
  <w:endnote w:type="continuationSeparator" w:id="0">
    <w:p w:rsidR="00B85571" w:rsidRDefault="00B85571" w:rsidP="00741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Italic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571" w:rsidRDefault="00B85571" w:rsidP="00741390">
      <w:r>
        <w:separator/>
      </w:r>
    </w:p>
  </w:footnote>
  <w:footnote w:type="continuationSeparator" w:id="0">
    <w:p w:rsidR="00B85571" w:rsidRDefault="00B85571" w:rsidP="00741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82753"/>
    <w:multiLevelType w:val="hybridMultilevel"/>
    <w:tmpl w:val="2DFA2078"/>
    <w:lvl w:ilvl="0" w:tplc="25441ED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492EEA"/>
    <w:multiLevelType w:val="hybridMultilevel"/>
    <w:tmpl w:val="C8808C2C"/>
    <w:lvl w:ilvl="0" w:tplc="42145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drawingGridHorizontalSpacing w:val="10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861B3"/>
    <w:rsid w:val="00016478"/>
    <w:rsid w:val="00067F48"/>
    <w:rsid w:val="000F6182"/>
    <w:rsid w:val="00185700"/>
    <w:rsid w:val="001A2330"/>
    <w:rsid w:val="001E0193"/>
    <w:rsid w:val="00246B3D"/>
    <w:rsid w:val="00246FCF"/>
    <w:rsid w:val="00271DDC"/>
    <w:rsid w:val="002861B3"/>
    <w:rsid w:val="00327765"/>
    <w:rsid w:val="003312DC"/>
    <w:rsid w:val="00331B98"/>
    <w:rsid w:val="003E64D8"/>
    <w:rsid w:val="00402BE7"/>
    <w:rsid w:val="00471A97"/>
    <w:rsid w:val="00531DDA"/>
    <w:rsid w:val="00552717"/>
    <w:rsid w:val="00597980"/>
    <w:rsid w:val="005E34EB"/>
    <w:rsid w:val="00622597"/>
    <w:rsid w:val="00682D6F"/>
    <w:rsid w:val="006B1DE9"/>
    <w:rsid w:val="006C080D"/>
    <w:rsid w:val="00741390"/>
    <w:rsid w:val="0077019D"/>
    <w:rsid w:val="007C37DA"/>
    <w:rsid w:val="00806942"/>
    <w:rsid w:val="00807868"/>
    <w:rsid w:val="0083334A"/>
    <w:rsid w:val="008646A4"/>
    <w:rsid w:val="00914FDA"/>
    <w:rsid w:val="00940D91"/>
    <w:rsid w:val="009A6AB0"/>
    <w:rsid w:val="00AF71EF"/>
    <w:rsid w:val="00B85571"/>
    <w:rsid w:val="00B87833"/>
    <w:rsid w:val="00C96278"/>
    <w:rsid w:val="00C970F3"/>
    <w:rsid w:val="00CA4DB6"/>
    <w:rsid w:val="00CF092C"/>
    <w:rsid w:val="00D54D1E"/>
    <w:rsid w:val="00D70472"/>
    <w:rsid w:val="00E32D62"/>
    <w:rsid w:val="00E4635F"/>
    <w:rsid w:val="00E72DD8"/>
    <w:rsid w:val="00ED3473"/>
    <w:rsid w:val="00FE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1B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61B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28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61B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61B3"/>
    <w:rPr>
      <w:kern w:val="2"/>
      <w:sz w:val="18"/>
      <w:szCs w:val="18"/>
    </w:rPr>
  </w:style>
  <w:style w:type="paragraph" w:customStyle="1" w:styleId="Default">
    <w:name w:val="Default"/>
    <w:rsid w:val="002861B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lmyear">
    <w:name w:val="nlm_year"/>
    <w:basedOn w:val="a0"/>
    <w:rsid w:val="002861B3"/>
  </w:style>
  <w:style w:type="table" w:styleId="a6">
    <w:name w:val="Table Grid"/>
    <w:basedOn w:val="a1"/>
    <w:uiPriority w:val="59"/>
    <w:rsid w:val="002861B3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1</Words>
  <Characters>2118</Characters>
  <Application>Microsoft Office Word</Application>
  <DocSecurity>0</DocSecurity>
  <Lines>17</Lines>
  <Paragraphs>4</Paragraphs>
  <ScaleCrop>false</ScaleCrop>
  <Company>Microsoft China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永杰</dc:creator>
  <cp:keywords/>
  <dc:description/>
  <cp:lastModifiedBy>W</cp:lastModifiedBy>
  <cp:revision>7</cp:revision>
  <dcterms:created xsi:type="dcterms:W3CDTF">2012-07-18T08:23:00Z</dcterms:created>
  <dcterms:modified xsi:type="dcterms:W3CDTF">2013-10-31T02:13:00Z</dcterms:modified>
</cp:coreProperties>
</file>